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1366" w:rsidRDefault="003D1366" w:rsidP="003D1366">
      <w:pPr>
        <w:rPr>
          <w:szCs w:val="24"/>
        </w:rPr>
      </w:pPr>
    </w:p>
    <w:tbl>
      <w:tblPr>
        <w:tblStyle w:val="TableGrid"/>
        <w:tblW w:w="0" w:type="auto"/>
        <w:jc w:val="center"/>
        <w:tblLayout w:type="fixed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4345"/>
        <w:gridCol w:w="2693"/>
        <w:gridCol w:w="2538"/>
      </w:tblGrid>
      <w:tr w:rsidR="00260A8F" w:rsidRPr="000D164C" w:rsidTr="005064B0">
        <w:trPr>
          <w:jc w:val="center"/>
        </w:trPr>
        <w:tc>
          <w:tcPr>
            <w:tcW w:w="4345" w:type="dxa"/>
            <w:vAlign w:val="center"/>
          </w:tcPr>
          <w:p w:rsidR="00260A8F" w:rsidRPr="000D164C" w:rsidRDefault="00260A8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A75436" w:rsidRDefault="00260A8F" w:rsidP="00A754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otal compound in plasma</w:t>
            </w:r>
            <w:r w:rsidR="00A7543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ost session</w:t>
            </w:r>
            <w:r w:rsidR="00A57246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:rsidR="00260A8F" w:rsidRPr="000D164C" w:rsidRDefault="004937E9" w:rsidP="00493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mean 69</w:t>
            </w:r>
            <w:r w:rsidR="004E3444">
              <w:rPr>
                <w:rFonts w:ascii="Arial" w:hAnsi="Arial" w:cs="Arial"/>
                <w:sz w:val="20"/>
                <w:szCs w:val="20"/>
              </w:rPr>
              <w:t>.8</w:t>
            </w:r>
            <w:r w:rsidR="009F3CB6">
              <w:rPr>
                <w:rFonts w:ascii="Arial" w:hAnsi="Arial" w:cs="Arial"/>
                <w:sz w:val="20"/>
                <w:szCs w:val="20"/>
              </w:rPr>
              <w:t xml:space="preserve"> min post injection</w:t>
            </w:r>
            <w:r>
              <w:rPr>
                <w:rFonts w:ascii="Arial" w:hAnsi="Arial" w:cs="Arial"/>
                <w:sz w:val="20"/>
                <w:szCs w:val="20"/>
              </w:rPr>
              <w:t>; SD=9.8 min)</w:t>
            </w:r>
          </w:p>
        </w:tc>
        <w:tc>
          <w:tcPr>
            <w:tcW w:w="2538" w:type="dxa"/>
            <w:vAlign w:val="center"/>
          </w:tcPr>
          <w:p w:rsidR="00260A8F" w:rsidRDefault="00260A8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otal compound in plasma</w:t>
            </w:r>
            <w:r w:rsidR="004E3444">
              <w:rPr>
                <w:rFonts w:ascii="Arial" w:hAnsi="Arial" w:cs="Arial"/>
                <w:sz w:val="20"/>
                <w:szCs w:val="20"/>
              </w:rPr>
              <w:t xml:space="preserve"> from</w:t>
            </w:r>
          </w:p>
          <w:p w:rsidR="00260A8F" w:rsidRPr="000D164C" w:rsidRDefault="00260A8F" w:rsidP="004E34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tellite</w:t>
            </w:r>
            <w:r w:rsidR="005064B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E3444">
              <w:rPr>
                <w:rFonts w:ascii="Arial" w:hAnsi="Arial" w:cs="Arial"/>
                <w:sz w:val="20"/>
                <w:szCs w:val="20"/>
              </w:rPr>
              <w:t xml:space="preserve">animals, </w:t>
            </w:r>
            <w:r w:rsidR="005064B0">
              <w:rPr>
                <w:rFonts w:ascii="Arial" w:hAnsi="Arial" w:cs="Arial"/>
                <w:sz w:val="20"/>
                <w:szCs w:val="20"/>
              </w:rPr>
              <w:t>60 min</w:t>
            </w:r>
          </w:p>
        </w:tc>
      </w:tr>
      <w:tr w:rsidR="00260A8F" w:rsidRPr="000D164C" w:rsidTr="005064B0">
        <w:trPr>
          <w:jc w:val="center"/>
        </w:trPr>
        <w:tc>
          <w:tcPr>
            <w:tcW w:w="4345" w:type="dxa"/>
            <w:vAlign w:val="center"/>
          </w:tcPr>
          <w:p w:rsidR="00260A8F" w:rsidRPr="000D164C" w:rsidRDefault="00260A8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Scopolamine 0.003 mg/kg</w:t>
            </w:r>
          </w:p>
        </w:tc>
        <w:tc>
          <w:tcPr>
            <w:tcW w:w="2693" w:type="dxa"/>
            <w:vAlign w:val="center"/>
          </w:tcPr>
          <w:p w:rsidR="00260A8F" w:rsidRPr="00707E3F" w:rsidRDefault="004937E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2538" w:type="dxa"/>
            <w:vAlign w:val="center"/>
          </w:tcPr>
          <w:p w:rsidR="00260A8F" w:rsidRPr="000D164C" w:rsidRDefault="00A232ED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567CAB" w:rsidRPr="000D164C" w:rsidTr="00CF0E2C">
        <w:trPr>
          <w:jc w:val="center"/>
        </w:trPr>
        <w:tc>
          <w:tcPr>
            <w:tcW w:w="4345" w:type="dxa"/>
            <w:vAlign w:val="center"/>
          </w:tcPr>
          <w:p w:rsidR="00567CAB" w:rsidRPr="000D164C" w:rsidRDefault="00567CAB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Scopolamine 0.0056 mg/kg</w:t>
            </w:r>
          </w:p>
        </w:tc>
        <w:tc>
          <w:tcPr>
            <w:tcW w:w="2693" w:type="dxa"/>
          </w:tcPr>
          <w:p w:rsidR="00567CAB" w:rsidRDefault="00567CAB" w:rsidP="00567CAB">
            <w:pPr>
              <w:jc w:val="center"/>
            </w:pPr>
            <w:proofErr w:type="spellStart"/>
            <w:r w:rsidRPr="008E1B18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2538" w:type="dxa"/>
            <w:vAlign w:val="center"/>
          </w:tcPr>
          <w:p w:rsidR="00567CAB" w:rsidRPr="000D164C" w:rsidRDefault="00567CAB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</w:tr>
      <w:tr w:rsidR="00567CAB" w:rsidRPr="000D164C" w:rsidTr="00CF0E2C">
        <w:trPr>
          <w:jc w:val="center"/>
        </w:trPr>
        <w:tc>
          <w:tcPr>
            <w:tcW w:w="4345" w:type="dxa"/>
            <w:vAlign w:val="center"/>
          </w:tcPr>
          <w:p w:rsidR="00567CAB" w:rsidRPr="000D164C" w:rsidRDefault="00567CAB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Scopolamine 0.010 mg/kg</w:t>
            </w:r>
          </w:p>
        </w:tc>
        <w:tc>
          <w:tcPr>
            <w:tcW w:w="2693" w:type="dxa"/>
          </w:tcPr>
          <w:p w:rsidR="00567CAB" w:rsidRDefault="00567CAB" w:rsidP="00567CAB">
            <w:pPr>
              <w:jc w:val="center"/>
            </w:pPr>
            <w:proofErr w:type="spellStart"/>
            <w:r w:rsidRPr="008E1B18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2538" w:type="dxa"/>
            <w:vAlign w:val="center"/>
          </w:tcPr>
          <w:p w:rsidR="00567CAB" w:rsidRPr="000D164C" w:rsidRDefault="00567CAB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</w:tr>
      <w:tr w:rsidR="00567CAB" w:rsidRPr="000D164C" w:rsidTr="00CF0E2C">
        <w:trPr>
          <w:jc w:val="center"/>
        </w:trPr>
        <w:tc>
          <w:tcPr>
            <w:tcW w:w="4345" w:type="dxa"/>
            <w:vAlign w:val="center"/>
          </w:tcPr>
          <w:p w:rsidR="00567CAB" w:rsidRPr="000D164C" w:rsidRDefault="00567CAB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Scopolamine 0.017 mg/kg</w:t>
            </w:r>
          </w:p>
        </w:tc>
        <w:tc>
          <w:tcPr>
            <w:tcW w:w="2693" w:type="dxa"/>
          </w:tcPr>
          <w:p w:rsidR="00567CAB" w:rsidRDefault="00567CAB" w:rsidP="00567CAB">
            <w:pPr>
              <w:jc w:val="center"/>
            </w:pPr>
            <w:proofErr w:type="spellStart"/>
            <w:r w:rsidRPr="008E1B18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2538" w:type="dxa"/>
            <w:vAlign w:val="center"/>
          </w:tcPr>
          <w:p w:rsidR="00567CAB" w:rsidRPr="000D164C" w:rsidRDefault="00567CAB" w:rsidP="00B21B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</w:t>
            </w:r>
            <w:r w:rsidR="00B21B28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60A8F" w:rsidRPr="00711150" w:rsidTr="005064B0">
        <w:trPr>
          <w:jc w:val="center"/>
        </w:trPr>
        <w:tc>
          <w:tcPr>
            <w:tcW w:w="4345" w:type="dxa"/>
            <w:shd w:val="clear" w:color="auto" w:fill="D9D9D9" w:themeFill="background1" w:themeFillShade="D9"/>
            <w:vAlign w:val="center"/>
          </w:tcPr>
          <w:p w:rsidR="00260A8F" w:rsidRPr="00711150" w:rsidRDefault="00260A8F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:rsidR="00260A8F" w:rsidRPr="00711150" w:rsidRDefault="00260A8F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"/>
                <w:szCs w:val="8"/>
              </w:rPr>
            </w:pPr>
          </w:p>
        </w:tc>
        <w:tc>
          <w:tcPr>
            <w:tcW w:w="2538" w:type="dxa"/>
            <w:shd w:val="clear" w:color="auto" w:fill="D9D9D9" w:themeFill="background1" w:themeFillShade="D9"/>
            <w:vAlign w:val="center"/>
          </w:tcPr>
          <w:p w:rsidR="00260A8F" w:rsidRPr="00711150" w:rsidRDefault="00260A8F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</w:p>
        </w:tc>
      </w:tr>
      <w:tr w:rsidR="00567CAB" w:rsidRPr="000D164C" w:rsidTr="00CF0E2C">
        <w:trPr>
          <w:jc w:val="center"/>
        </w:trPr>
        <w:tc>
          <w:tcPr>
            <w:tcW w:w="4345" w:type="dxa"/>
            <w:vAlign w:val="center"/>
          </w:tcPr>
          <w:p w:rsidR="00567CAB" w:rsidRPr="000D164C" w:rsidRDefault="00567CAB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Donepezil 0.03 mg/kg</w:t>
            </w:r>
          </w:p>
        </w:tc>
        <w:tc>
          <w:tcPr>
            <w:tcW w:w="2693" w:type="dxa"/>
          </w:tcPr>
          <w:p w:rsidR="00567CAB" w:rsidRDefault="00567CAB" w:rsidP="00CF0E2C">
            <w:pPr>
              <w:jc w:val="center"/>
            </w:pPr>
            <w:proofErr w:type="spellStart"/>
            <w:r w:rsidRPr="008E1B18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2538" w:type="dxa"/>
            <w:vAlign w:val="center"/>
          </w:tcPr>
          <w:p w:rsidR="00567CAB" w:rsidRPr="000D164C" w:rsidRDefault="00567CAB" w:rsidP="007F6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</w:tr>
      <w:tr w:rsidR="00567CAB" w:rsidRPr="000D164C" w:rsidTr="00CF0E2C">
        <w:trPr>
          <w:jc w:val="center"/>
        </w:trPr>
        <w:tc>
          <w:tcPr>
            <w:tcW w:w="4345" w:type="dxa"/>
            <w:vAlign w:val="center"/>
          </w:tcPr>
          <w:p w:rsidR="00567CAB" w:rsidRPr="000D164C" w:rsidRDefault="00567CAB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Donepezil 0.10 mg/kg</w:t>
            </w:r>
          </w:p>
        </w:tc>
        <w:tc>
          <w:tcPr>
            <w:tcW w:w="2693" w:type="dxa"/>
          </w:tcPr>
          <w:p w:rsidR="00567CAB" w:rsidRDefault="00567CAB" w:rsidP="00CF0E2C">
            <w:pPr>
              <w:jc w:val="center"/>
            </w:pPr>
            <w:proofErr w:type="spellStart"/>
            <w:r w:rsidRPr="008E1B18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2538" w:type="dxa"/>
            <w:vAlign w:val="center"/>
          </w:tcPr>
          <w:p w:rsidR="00567CAB" w:rsidRPr="000D164C" w:rsidRDefault="00567CAB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</w:tr>
      <w:tr w:rsidR="00567CAB" w:rsidRPr="000D164C" w:rsidTr="00CF0E2C">
        <w:trPr>
          <w:jc w:val="center"/>
        </w:trPr>
        <w:tc>
          <w:tcPr>
            <w:tcW w:w="4345" w:type="dxa"/>
            <w:vAlign w:val="center"/>
          </w:tcPr>
          <w:p w:rsidR="00567CAB" w:rsidRPr="000D164C" w:rsidRDefault="00567CAB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Donepezil 0.30 mg/kg</w:t>
            </w:r>
          </w:p>
        </w:tc>
        <w:tc>
          <w:tcPr>
            <w:tcW w:w="2693" w:type="dxa"/>
          </w:tcPr>
          <w:p w:rsidR="00567CAB" w:rsidRDefault="00567CAB" w:rsidP="00CF0E2C">
            <w:pPr>
              <w:jc w:val="center"/>
            </w:pPr>
            <w:proofErr w:type="spellStart"/>
            <w:r w:rsidRPr="008E1B18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2538" w:type="dxa"/>
            <w:vAlign w:val="center"/>
          </w:tcPr>
          <w:p w:rsidR="00567CAB" w:rsidRPr="000D164C" w:rsidRDefault="001E0101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3</w:t>
            </w:r>
          </w:p>
        </w:tc>
      </w:tr>
      <w:tr w:rsidR="00260A8F" w:rsidRPr="00711150" w:rsidTr="005064B0">
        <w:trPr>
          <w:jc w:val="center"/>
        </w:trPr>
        <w:tc>
          <w:tcPr>
            <w:tcW w:w="4345" w:type="dxa"/>
            <w:shd w:val="clear" w:color="auto" w:fill="D9D9D9" w:themeFill="background1" w:themeFillShade="D9"/>
            <w:vAlign w:val="center"/>
          </w:tcPr>
          <w:p w:rsidR="00260A8F" w:rsidRPr="00711150" w:rsidRDefault="00260A8F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:rsidR="00260A8F" w:rsidRPr="00711150" w:rsidRDefault="00260A8F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"/>
                <w:szCs w:val="8"/>
              </w:rPr>
            </w:pPr>
          </w:p>
        </w:tc>
        <w:tc>
          <w:tcPr>
            <w:tcW w:w="2538" w:type="dxa"/>
            <w:shd w:val="clear" w:color="auto" w:fill="D9D9D9" w:themeFill="background1" w:themeFillShade="D9"/>
            <w:vAlign w:val="center"/>
          </w:tcPr>
          <w:p w:rsidR="00260A8F" w:rsidRPr="00711150" w:rsidRDefault="00260A8F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</w:p>
        </w:tc>
      </w:tr>
      <w:tr w:rsidR="00260A8F" w:rsidRPr="000D164C" w:rsidTr="005064B0">
        <w:trPr>
          <w:jc w:val="center"/>
        </w:trPr>
        <w:tc>
          <w:tcPr>
            <w:tcW w:w="4345" w:type="dxa"/>
            <w:vAlign w:val="center"/>
          </w:tcPr>
          <w:p w:rsidR="00260A8F" w:rsidRPr="000D164C" w:rsidRDefault="00260A8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BMS-933043 0.03 mg/kg</w:t>
            </w:r>
          </w:p>
        </w:tc>
        <w:tc>
          <w:tcPr>
            <w:tcW w:w="2693" w:type="dxa"/>
            <w:vAlign w:val="center"/>
          </w:tcPr>
          <w:p w:rsidR="00260A8F" w:rsidRPr="000D164C" w:rsidRDefault="0045644F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</w:t>
            </w:r>
            <w:r w:rsidR="004E3444">
              <w:rPr>
                <w:rFonts w:ascii="Arial" w:hAnsi="Arial" w:cs="Arial"/>
                <w:sz w:val="20"/>
                <w:szCs w:val="20"/>
              </w:rPr>
              <w:t xml:space="preserve"> (1.1)</w:t>
            </w:r>
          </w:p>
        </w:tc>
        <w:tc>
          <w:tcPr>
            <w:tcW w:w="2538" w:type="dxa"/>
            <w:vAlign w:val="center"/>
          </w:tcPr>
          <w:p w:rsidR="00260A8F" w:rsidRPr="000D164C" w:rsidRDefault="00BA742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</w:tr>
      <w:tr w:rsidR="00260A8F" w:rsidRPr="000D164C" w:rsidTr="005064B0">
        <w:trPr>
          <w:jc w:val="center"/>
        </w:trPr>
        <w:tc>
          <w:tcPr>
            <w:tcW w:w="4345" w:type="dxa"/>
            <w:vAlign w:val="center"/>
          </w:tcPr>
          <w:p w:rsidR="00260A8F" w:rsidRPr="000D164C" w:rsidRDefault="00260A8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BMS-933043 0.10 mg/kg</w:t>
            </w:r>
          </w:p>
        </w:tc>
        <w:tc>
          <w:tcPr>
            <w:tcW w:w="2693" w:type="dxa"/>
            <w:vAlign w:val="center"/>
          </w:tcPr>
          <w:p w:rsidR="00260A8F" w:rsidRPr="000D164C" w:rsidRDefault="0045644F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8</w:t>
            </w:r>
            <w:r w:rsidR="002F715F">
              <w:rPr>
                <w:rFonts w:ascii="Arial" w:hAnsi="Arial" w:cs="Arial"/>
                <w:sz w:val="20"/>
                <w:szCs w:val="20"/>
              </w:rPr>
              <w:t xml:space="preserve"> (7.9)</w:t>
            </w:r>
          </w:p>
        </w:tc>
        <w:tc>
          <w:tcPr>
            <w:tcW w:w="2538" w:type="dxa"/>
            <w:vAlign w:val="center"/>
          </w:tcPr>
          <w:p w:rsidR="00260A8F" w:rsidRPr="000D164C" w:rsidRDefault="00BA742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9</w:t>
            </w:r>
          </w:p>
        </w:tc>
      </w:tr>
      <w:tr w:rsidR="00260A8F" w:rsidRPr="000D164C" w:rsidTr="005064B0">
        <w:trPr>
          <w:jc w:val="center"/>
        </w:trPr>
        <w:tc>
          <w:tcPr>
            <w:tcW w:w="4345" w:type="dxa"/>
            <w:vAlign w:val="center"/>
          </w:tcPr>
          <w:p w:rsidR="00260A8F" w:rsidRPr="000D164C" w:rsidRDefault="00260A8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BMS-933043 0.30 mg/kg</w:t>
            </w:r>
          </w:p>
        </w:tc>
        <w:tc>
          <w:tcPr>
            <w:tcW w:w="2693" w:type="dxa"/>
            <w:vAlign w:val="center"/>
          </w:tcPr>
          <w:p w:rsidR="00260A8F" w:rsidRPr="000D164C" w:rsidRDefault="0045644F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.5</w:t>
            </w:r>
            <w:r w:rsidR="002F715F">
              <w:rPr>
                <w:rFonts w:ascii="Arial" w:hAnsi="Arial" w:cs="Arial"/>
                <w:sz w:val="20"/>
                <w:szCs w:val="20"/>
              </w:rPr>
              <w:t xml:space="preserve"> (13.2)</w:t>
            </w:r>
          </w:p>
        </w:tc>
        <w:tc>
          <w:tcPr>
            <w:tcW w:w="2538" w:type="dxa"/>
            <w:vAlign w:val="center"/>
          </w:tcPr>
          <w:p w:rsidR="00260A8F" w:rsidRPr="000D164C" w:rsidRDefault="00BA742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6.0</w:t>
            </w:r>
          </w:p>
        </w:tc>
      </w:tr>
      <w:tr w:rsidR="00260A8F" w:rsidRPr="000D164C" w:rsidTr="005064B0">
        <w:trPr>
          <w:jc w:val="center"/>
        </w:trPr>
        <w:tc>
          <w:tcPr>
            <w:tcW w:w="4345" w:type="dxa"/>
            <w:vAlign w:val="center"/>
          </w:tcPr>
          <w:p w:rsidR="00260A8F" w:rsidRPr="000D164C" w:rsidRDefault="00260A8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BMS-933043 1.00 mg/kg</w:t>
            </w:r>
          </w:p>
        </w:tc>
        <w:tc>
          <w:tcPr>
            <w:tcW w:w="2693" w:type="dxa"/>
            <w:vAlign w:val="center"/>
          </w:tcPr>
          <w:p w:rsidR="00260A8F" w:rsidRPr="000D164C" w:rsidRDefault="0045644F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2.8</w:t>
            </w:r>
            <w:r w:rsidR="002F715F">
              <w:rPr>
                <w:rFonts w:ascii="Arial" w:hAnsi="Arial" w:cs="Arial"/>
                <w:sz w:val="20"/>
                <w:szCs w:val="20"/>
              </w:rPr>
              <w:t xml:space="preserve"> (97.7)</w:t>
            </w:r>
          </w:p>
        </w:tc>
        <w:tc>
          <w:tcPr>
            <w:tcW w:w="2538" w:type="dxa"/>
            <w:vAlign w:val="center"/>
          </w:tcPr>
          <w:p w:rsidR="00260A8F" w:rsidRPr="000D164C" w:rsidRDefault="00BA742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9.5</w:t>
            </w:r>
          </w:p>
        </w:tc>
      </w:tr>
      <w:tr w:rsidR="00260A8F" w:rsidRPr="00711150" w:rsidTr="005064B0">
        <w:trPr>
          <w:jc w:val="center"/>
        </w:trPr>
        <w:tc>
          <w:tcPr>
            <w:tcW w:w="4345" w:type="dxa"/>
            <w:shd w:val="clear" w:color="auto" w:fill="D9D9D9" w:themeFill="background1" w:themeFillShade="D9"/>
            <w:vAlign w:val="center"/>
          </w:tcPr>
          <w:p w:rsidR="00260A8F" w:rsidRPr="00711150" w:rsidRDefault="00260A8F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:rsidR="00260A8F" w:rsidRPr="00711150" w:rsidRDefault="00260A8F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"/>
                <w:szCs w:val="8"/>
              </w:rPr>
            </w:pPr>
          </w:p>
        </w:tc>
        <w:tc>
          <w:tcPr>
            <w:tcW w:w="2538" w:type="dxa"/>
            <w:shd w:val="clear" w:color="auto" w:fill="D9D9D9" w:themeFill="background1" w:themeFillShade="D9"/>
            <w:vAlign w:val="center"/>
          </w:tcPr>
          <w:p w:rsidR="00260A8F" w:rsidRPr="00711150" w:rsidRDefault="00260A8F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</w:p>
        </w:tc>
      </w:tr>
      <w:tr w:rsidR="00567CAB" w:rsidRPr="000D164C" w:rsidTr="00CF0E2C">
        <w:trPr>
          <w:jc w:val="center"/>
        </w:trPr>
        <w:tc>
          <w:tcPr>
            <w:tcW w:w="4345" w:type="dxa"/>
            <w:vAlign w:val="center"/>
          </w:tcPr>
          <w:p w:rsidR="00567CAB" w:rsidRPr="000D164C" w:rsidRDefault="00567CAB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EVP-6124 0.003 mg/kg</w:t>
            </w:r>
          </w:p>
        </w:tc>
        <w:tc>
          <w:tcPr>
            <w:tcW w:w="2693" w:type="dxa"/>
            <w:vAlign w:val="center"/>
          </w:tcPr>
          <w:p w:rsidR="00567CAB" w:rsidRPr="000D164C" w:rsidRDefault="00567CAB" w:rsidP="009F3CB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 (0.51)</w:t>
            </w:r>
          </w:p>
        </w:tc>
        <w:tc>
          <w:tcPr>
            <w:tcW w:w="2538" w:type="dxa"/>
          </w:tcPr>
          <w:p w:rsidR="00567CAB" w:rsidRDefault="00567CAB" w:rsidP="00567CAB">
            <w:pPr>
              <w:jc w:val="center"/>
            </w:pPr>
            <w:proofErr w:type="spellStart"/>
            <w:r w:rsidRPr="000D3230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</w:tr>
      <w:tr w:rsidR="00567CAB" w:rsidRPr="000D164C" w:rsidTr="00CF0E2C">
        <w:trPr>
          <w:jc w:val="center"/>
        </w:trPr>
        <w:tc>
          <w:tcPr>
            <w:tcW w:w="4345" w:type="dxa"/>
            <w:vAlign w:val="center"/>
          </w:tcPr>
          <w:p w:rsidR="00567CAB" w:rsidRPr="000D164C" w:rsidRDefault="00567CAB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EVP-61243 0.01 mg/kg</w:t>
            </w:r>
          </w:p>
        </w:tc>
        <w:tc>
          <w:tcPr>
            <w:tcW w:w="2693" w:type="dxa"/>
            <w:vAlign w:val="center"/>
          </w:tcPr>
          <w:p w:rsidR="00567CAB" w:rsidRPr="000D164C" w:rsidRDefault="00567CAB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 (0.33)</w:t>
            </w:r>
          </w:p>
        </w:tc>
        <w:tc>
          <w:tcPr>
            <w:tcW w:w="2538" w:type="dxa"/>
          </w:tcPr>
          <w:p w:rsidR="00567CAB" w:rsidRDefault="00567CAB" w:rsidP="00567CAB">
            <w:pPr>
              <w:jc w:val="center"/>
            </w:pPr>
            <w:proofErr w:type="spellStart"/>
            <w:r w:rsidRPr="000D3230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</w:tr>
      <w:tr w:rsidR="00260A8F" w:rsidRPr="000D164C" w:rsidTr="005064B0">
        <w:trPr>
          <w:jc w:val="center"/>
        </w:trPr>
        <w:tc>
          <w:tcPr>
            <w:tcW w:w="4345" w:type="dxa"/>
            <w:vAlign w:val="center"/>
          </w:tcPr>
          <w:p w:rsidR="00260A8F" w:rsidRPr="000D164C" w:rsidRDefault="00260A8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EVP-6124 0.03 mg/kg</w:t>
            </w:r>
          </w:p>
        </w:tc>
        <w:tc>
          <w:tcPr>
            <w:tcW w:w="2693" w:type="dxa"/>
            <w:vAlign w:val="center"/>
          </w:tcPr>
          <w:p w:rsidR="00260A8F" w:rsidRPr="000D164C" w:rsidRDefault="00A57246" w:rsidP="004564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</w:t>
            </w:r>
            <w:r w:rsidR="0045644F">
              <w:rPr>
                <w:rFonts w:ascii="Arial" w:hAnsi="Arial" w:cs="Arial"/>
                <w:sz w:val="20"/>
                <w:szCs w:val="20"/>
              </w:rPr>
              <w:t>1</w:t>
            </w:r>
            <w:r w:rsidR="00062E31">
              <w:rPr>
                <w:rFonts w:ascii="Arial" w:hAnsi="Arial" w:cs="Arial"/>
                <w:sz w:val="20"/>
                <w:szCs w:val="20"/>
              </w:rPr>
              <w:t xml:space="preserve"> (1.4)</w:t>
            </w:r>
          </w:p>
        </w:tc>
        <w:tc>
          <w:tcPr>
            <w:tcW w:w="2538" w:type="dxa"/>
            <w:vAlign w:val="center"/>
          </w:tcPr>
          <w:p w:rsidR="00260A8F" w:rsidRPr="000D164C" w:rsidRDefault="000B2EB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</w:p>
        </w:tc>
      </w:tr>
      <w:tr w:rsidR="00260A8F" w:rsidRPr="000D164C" w:rsidTr="005064B0">
        <w:trPr>
          <w:jc w:val="center"/>
        </w:trPr>
        <w:tc>
          <w:tcPr>
            <w:tcW w:w="4345" w:type="dxa"/>
            <w:vAlign w:val="center"/>
          </w:tcPr>
          <w:p w:rsidR="00260A8F" w:rsidRPr="000D164C" w:rsidRDefault="00260A8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EVP-6124 0.10 mg/kg</w:t>
            </w:r>
          </w:p>
        </w:tc>
        <w:tc>
          <w:tcPr>
            <w:tcW w:w="2693" w:type="dxa"/>
            <w:vAlign w:val="center"/>
          </w:tcPr>
          <w:p w:rsidR="00260A8F" w:rsidRPr="000D164C" w:rsidRDefault="00A57246" w:rsidP="004564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</w:t>
            </w:r>
            <w:r w:rsidR="0045644F">
              <w:rPr>
                <w:rFonts w:ascii="Arial" w:hAnsi="Arial" w:cs="Arial"/>
                <w:sz w:val="20"/>
                <w:szCs w:val="20"/>
              </w:rPr>
              <w:t>1</w:t>
            </w:r>
            <w:r w:rsidR="009F3CB6">
              <w:rPr>
                <w:rFonts w:ascii="Arial" w:hAnsi="Arial" w:cs="Arial"/>
                <w:sz w:val="20"/>
                <w:szCs w:val="20"/>
              </w:rPr>
              <w:t xml:space="preserve"> (2.8)</w:t>
            </w:r>
          </w:p>
        </w:tc>
        <w:tc>
          <w:tcPr>
            <w:tcW w:w="2538" w:type="dxa"/>
            <w:vAlign w:val="center"/>
          </w:tcPr>
          <w:p w:rsidR="00260A8F" w:rsidRPr="000D164C" w:rsidRDefault="000B2EB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</w:t>
            </w:r>
          </w:p>
        </w:tc>
      </w:tr>
      <w:tr w:rsidR="00260A8F" w:rsidRPr="000D164C" w:rsidTr="005064B0">
        <w:trPr>
          <w:jc w:val="center"/>
        </w:trPr>
        <w:tc>
          <w:tcPr>
            <w:tcW w:w="4345" w:type="dxa"/>
            <w:vAlign w:val="center"/>
          </w:tcPr>
          <w:p w:rsidR="00260A8F" w:rsidRPr="000D164C" w:rsidRDefault="00260A8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EVP-6124 0.30 mg/kg</w:t>
            </w:r>
          </w:p>
        </w:tc>
        <w:tc>
          <w:tcPr>
            <w:tcW w:w="2693" w:type="dxa"/>
            <w:vAlign w:val="center"/>
          </w:tcPr>
          <w:p w:rsidR="00260A8F" w:rsidRPr="000D164C" w:rsidRDefault="00A57246" w:rsidP="00062E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</w:t>
            </w:r>
            <w:r w:rsidR="0045644F">
              <w:rPr>
                <w:rFonts w:ascii="Arial" w:hAnsi="Arial" w:cs="Arial"/>
                <w:sz w:val="20"/>
                <w:szCs w:val="20"/>
              </w:rPr>
              <w:t>1</w:t>
            </w:r>
            <w:r w:rsidR="00062E31">
              <w:rPr>
                <w:rFonts w:ascii="Arial" w:hAnsi="Arial" w:cs="Arial"/>
                <w:sz w:val="20"/>
                <w:szCs w:val="20"/>
              </w:rPr>
              <w:t xml:space="preserve"> (14.4)</w:t>
            </w:r>
          </w:p>
        </w:tc>
        <w:tc>
          <w:tcPr>
            <w:tcW w:w="2538" w:type="dxa"/>
            <w:vAlign w:val="center"/>
          </w:tcPr>
          <w:p w:rsidR="00260A8F" w:rsidRPr="000D164C" w:rsidRDefault="000B2EB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2</w:t>
            </w:r>
          </w:p>
        </w:tc>
      </w:tr>
      <w:tr w:rsidR="00260A8F" w:rsidRPr="000D164C" w:rsidTr="005064B0">
        <w:trPr>
          <w:jc w:val="center"/>
        </w:trPr>
        <w:tc>
          <w:tcPr>
            <w:tcW w:w="4345" w:type="dxa"/>
            <w:vAlign w:val="center"/>
          </w:tcPr>
          <w:p w:rsidR="00260A8F" w:rsidRPr="000D164C" w:rsidRDefault="00260A8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EVP-6124 1.00 mg/kg</w:t>
            </w:r>
          </w:p>
        </w:tc>
        <w:tc>
          <w:tcPr>
            <w:tcW w:w="2693" w:type="dxa"/>
            <w:vAlign w:val="center"/>
          </w:tcPr>
          <w:p w:rsidR="00260A8F" w:rsidRPr="000D164C" w:rsidRDefault="00A57246" w:rsidP="004564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.2</w:t>
            </w:r>
            <w:r w:rsidR="00062E31">
              <w:rPr>
                <w:rFonts w:ascii="Arial" w:hAnsi="Arial" w:cs="Arial"/>
                <w:sz w:val="20"/>
                <w:szCs w:val="20"/>
              </w:rPr>
              <w:t xml:space="preserve"> (30.4)</w:t>
            </w:r>
          </w:p>
        </w:tc>
        <w:tc>
          <w:tcPr>
            <w:tcW w:w="2538" w:type="dxa"/>
            <w:vAlign w:val="center"/>
          </w:tcPr>
          <w:p w:rsidR="00260A8F" w:rsidRPr="000D164C" w:rsidRDefault="000B2EB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.5</w:t>
            </w:r>
          </w:p>
        </w:tc>
      </w:tr>
      <w:tr w:rsidR="00260A8F" w:rsidRPr="00711150" w:rsidTr="005064B0">
        <w:trPr>
          <w:jc w:val="center"/>
        </w:trPr>
        <w:tc>
          <w:tcPr>
            <w:tcW w:w="4345" w:type="dxa"/>
            <w:shd w:val="clear" w:color="auto" w:fill="D9D9D9" w:themeFill="background1" w:themeFillShade="D9"/>
            <w:vAlign w:val="center"/>
          </w:tcPr>
          <w:p w:rsidR="00260A8F" w:rsidRPr="00711150" w:rsidRDefault="00260A8F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:rsidR="00260A8F" w:rsidRPr="00711150" w:rsidRDefault="00260A8F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"/>
                <w:szCs w:val="8"/>
              </w:rPr>
            </w:pPr>
          </w:p>
        </w:tc>
        <w:tc>
          <w:tcPr>
            <w:tcW w:w="2538" w:type="dxa"/>
            <w:shd w:val="clear" w:color="auto" w:fill="D9D9D9" w:themeFill="background1" w:themeFillShade="D9"/>
            <w:vAlign w:val="center"/>
          </w:tcPr>
          <w:p w:rsidR="00260A8F" w:rsidRPr="00711150" w:rsidRDefault="00260A8F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</w:p>
        </w:tc>
      </w:tr>
      <w:tr w:rsidR="00567CAB" w:rsidRPr="000D164C" w:rsidTr="00CF0E2C">
        <w:trPr>
          <w:jc w:val="center"/>
        </w:trPr>
        <w:tc>
          <w:tcPr>
            <w:tcW w:w="4345" w:type="dxa"/>
            <w:vAlign w:val="center"/>
          </w:tcPr>
          <w:p w:rsidR="00567CAB" w:rsidRPr="000D164C" w:rsidRDefault="00567CAB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R</w:t>
            </w:r>
            <w:r w:rsidR="00810719">
              <w:rPr>
                <w:rFonts w:ascii="Arial" w:hAnsi="Arial" w:cs="Arial"/>
                <w:sz w:val="20"/>
                <w:szCs w:val="20"/>
              </w:rPr>
              <w:t>G</w:t>
            </w:r>
            <w:r w:rsidRPr="000D164C">
              <w:rPr>
                <w:rFonts w:ascii="Arial" w:hAnsi="Arial" w:cs="Arial"/>
                <w:sz w:val="20"/>
                <w:szCs w:val="20"/>
              </w:rPr>
              <w:t>3487 0.03 mg/kg</w:t>
            </w:r>
          </w:p>
        </w:tc>
        <w:tc>
          <w:tcPr>
            <w:tcW w:w="2693" w:type="dxa"/>
          </w:tcPr>
          <w:p w:rsidR="00567CAB" w:rsidRDefault="00567CAB" w:rsidP="00567CAB">
            <w:pPr>
              <w:jc w:val="center"/>
            </w:pPr>
            <w:proofErr w:type="spellStart"/>
            <w:r w:rsidRPr="000D3A2D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2538" w:type="dxa"/>
            <w:vAlign w:val="center"/>
          </w:tcPr>
          <w:p w:rsidR="00567CAB" w:rsidRPr="000D164C" w:rsidRDefault="00567CAB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B18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</w:tr>
      <w:tr w:rsidR="00567CAB" w:rsidRPr="000D164C" w:rsidTr="00CF0E2C">
        <w:trPr>
          <w:jc w:val="center"/>
        </w:trPr>
        <w:tc>
          <w:tcPr>
            <w:tcW w:w="4345" w:type="dxa"/>
            <w:vAlign w:val="center"/>
          </w:tcPr>
          <w:p w:rsidR="00567CAB" w:rsidRPr="000D164C" w:rsidRDefault="00567CAB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R</w:t>
            </w:r>
            <w:r w:rsidR="00810719">
              <w:rPr>
                <w:rFonts w:ascii="Arial" w:hAnsi="Arial" w:cs="Arial"/>
                <w:sz w:val="20"/>
                <w:szCs w:val="20"/>
              </w:rPr>
              <w:t>G</w:t>
            </w:r>
            <w:r w:rsidRPr="000D164C">
              <w:rPr>
                <w:rFonts w:ascii="Arial" w:hAnsi="Arial" w:cs="Arial"/>
                <w:sz w:val="20"/>
                <w:szCs w:val="20"/>
              </w:rPr>
              <w:t>3487 0.10 mg/kg</w:t>
            </w:r>
          </w:p>
        </w:tc>
        <w:tc>
          <w:tcPr>
            <w:tcW w:w="2693" w:type="dxa"/>
          </w:tcPr>
          <w:p w:rsidR="00567CAB" w:rsidRDefault="00567CAB" w:rsidP="00567CAB">
            <w:pPr>
              <w:jc w:val="center"/>
            </w:pPr>
            <w:proofErr w:type="spellStart"/>
            <w:r w:rsidRPr="000D3A2D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2538" w:type="dxa"/>
            <w:vAlign w:val="center"/>
          </w:tcPr>
          <w:p w:rsidR="00567CAB" w:rsidRPr="000D164C" w:rsidRDefault="00567CAB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7</w:t>
            </w:r>
          </w:p>
        </w:tc>
      </w:tr>
      <w:tr w:rsidR="00567CAB" w:rsidRPr="000D164C" w:rsidTr="00CF0E2C">
        <w:trPr>
          <w:jc w:val="center"/>
        </w:trPr>
        <w:tc>
          <w:tcPr>
            <w:tcW w:w="4345" w:type="dxa"/>
            <w:vAlign w:val="center"/>
          </w:tcPr>
          <w:p w:rsidR="00567CAB" w:rsidRPr="000D164C" w:rsidRDefault="00567CAB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R</w:t>
            </w:r>
            <w:r w:rsidR="00810719">
              <w:rPr>
                <w:rFonts w:ascii="Arial" w:hAnsi="Arial" w:cs="Arial"/>
                <w:sz w:val="20"/>
                <w:szCs w:val="20"/>
              </w:rPr>
              <w:t>G</w:t>
            </w:r>
            <w:r w:rsidRPr="000D164C">
              <w:rPr>
                <w:rFonts w:ascii="Arial" w:hAnsi="Arial" w:cs="Arial"/>
                <w:sz w:val="20"/>
                <w:szCs w:val="20"/>
              </w:rPr>
              <w:t>3487 0.30 mg/kg</w:t>
            </w:r>
          </w:p>
        </w:tc>
        <w:tc>
          <w:tcPr>
            <w:tcW w:w="2693" w:type="dxa"/>
          </w:tcPr>
          <w:p w:rsidR="00567CAB" w:rsidRDefault="00567CAB" w:rsidP="00567CAB">
            <w:pPr>
              <w:jc w:val="center"/>
            </w:pPr>
            <w:proofErr w:type="spellStart"/>
            <w:r w:rsidRPr="000D3A2D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2538" w:type="dxa"/>
            <w:vAlign w:val="center"/>
          </w:tcPr>
          <w:p w:rsidR="00567CAB" w:rsidRPr="000D164C" w:rsidRDefault="00567CAB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.0</w:t>
            </w:r>
          </w:p>
        </w:tc>
      </w:tr>
      <w:tr w:rsidR="00567CAB" w:rsidRPr="000D164C" w:rsidTr="00CF0E2C">
        <w:trPr>
          <w:jc w:val="center"/>
        </w:trPr>
        <w:tc>
          <w:tcPr>
            <w:tcW w:w="4345" w:type="dxa"/>
            <w:vAlign w:val="center"/>
          </w:tcPr>
          <w:p w:rsidR="00567CAB" w:rsidRPr="000D164C" w:rsidRDefault="00567CAB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R</w:t>
            </w:r>
            <w:r w:rsidR="00810719">
              <w:rPr>
                <w:rFonts w:ascii="Arial" w:hAnsi="Arial" w:cs="Arial"/>
                <w:sz w:val="20"/>
                <w:szCs w:val="20"/>
              </w:rPr>
              <w:t>G</w:t>
            </w:r>
            <w:r w:rsidRPr="000D164C">
              <w:rPr>
                <w:rFonts w:ascii="Arial" w:hAnsi="Arial" w:cs="Arial"/>
                <w:sz w:val="20"/>
                <w:szCs w:val="20"/>
              </w:rPr>
              <w:t>3487 1.00 mg/kg</w:t>
            </w:r>
          </w:p>
        </w:tc>
        <w:tc>
          <w:tcPr>
            <w:tcW w:w="2693" w:type="dxa"/>
          </w:tcPr>
          <w:p w:rsidR="00567CAB" w:rsidRDefault="00567CAB" w:rsidP="00567CAB">
            <w:pPr>
              <w:jc w:val="center"/>
            </w:pPr>
            <w:proofErr w:type="spellStart"/>
            <w:r w:rsidRPr="000D3A2D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2538" w:type="dxa"/>
            <w:vAlign w:val="center"/>
          </w:tcPr>
          <w:p w:rsidR="00567CAB" w:rsidRPr="000D164C" w:rsidRDefault="00567CAB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0.0</w:t>
            </w:r>
          </w:p>
        </w:tc>
      </w:tr>
    </w:tbl>
    <w:p w:rsidR="00A4294D" w:rsidRDefault="00A4294D" w:rsidP="003D1366">
      <w:pPr>
        <w:rPr>
          <w:rFonts w:ascii="Times New Roman" w:hAnsi="Times New Roman" w:cs="Times New Roman"/>
          <w:sz w:val="24"/>
          <w:szCs w:val="24"/>
        </w:rPr>
      </w:pPr>
    </w:p>
    <w:p w:rsidR="00C1235C" w:rsidRDefault="00C1235C" w:rsidP="003D136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1235C" w:rsidRDefault="00C1235C" w:rsidP="003D1366">
      <w:pPr>
        <w:rPr>
          <w:rFonts w:ascii="Times New Roman" w:hAnsi="Times New Roman" w:cs="Times New Roman"/>
          <w:sz w:val="24"/>
          <w:szCs w:val="24"/>
        </w:rPr>
      </w:pPr>
    </w:p>
    <w:sectPr w:rsidR="00C1235C" w:rsidSect="00306934">
      <w:footerReference w:type="default" r:id="rId7"/>
      <w:pgSz w:w="12240" w:h="15840"/>
      <w:pgMar w:top="81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5C73" w:rsidRDefault="00965C73" w:rsidP="00DC543C">
      <w:pPr>
        <w:spacing w:after="0" w:line="240" w:lineRule="auto"/>
      </w:pPr>
      <w:r>
        <w:separator/>
      </w:r>
    </w:p>
  </w:endnote>
  <w:endnote w:type="continuationSeparator" w:id="0">
    <w:p w:rsidR="00965C73" w:rsidRDefault="00965C73" w:rsidP="00DC5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18DE" w:rsidRDefault="00FB18DE">
    <w:pPr>
      <w:pStyle w:val="Footer"/>
      <w:jc w:val="right"/>
    </w:pPr>
  </w:p>
  <w:p w:rsidR="008B44BA" w:rsidRDefault="008B44BA" w:rsidP="008B44BA">
    <w:pPr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Weed et al., supporting table S</w:t>
    </w:r>
    <w:r w:rsidR="00804342">
      <w:rPr>
        <w:rFonts w:ascii="Times New Roman" w:hAnsi="Times New Roman" w:cs="Times New Roman"/>
        <w:sz w:val="24"/>
        <w:szCs w:val="24"/>
      </w:rPr>
      <w:t>5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5C73" w:rsidRDefault="00965C73" w:rsidP="00DC543C">
      <w:pPr>
        <w:spacing w:after="0" w:line="240" w:lineRule="auto"/>
      </w:pPr>
      <w:r>
        <w:separator/>
      </w:r>
    </w:p>
  </w:footnote>
  <w:footnote w:type="continuationSeparator" w:id="0">
    <w:p w:rsidR="00965C73" w:rsidRDefault="00965C73" w:rsidP="00DC54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635537"/>
    <w:multiLevelType w:val="multilevel"/>
    <w:tmpl w:val="750EF47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urrentCoreTemplateVersion" w:val="4.01"/>
    <w:docVar w:name="InitialCoreTemplateVersion" w:val="4.01"/>
  </w:docVars>
  <w:rsids>
    <w:rsidRoot w:val="000446AF"/>
    <w:rsid w:val="00000071"/>
    <w:rsid w:val="00000A51"/>
    <w:rsid w:val="000016C5"/>
    <w:rsid w:val="00006C72"/>
    <w:rsid w:val="00012F3A"/>
    <w:rsid w:val="00015795"/>
    <w:rsid w:val="00021082"/>
    <w:rsid w:val="000221CD"/>
    <w:rsid w:val="00030FED"/>
    <w:rsid w:val="00035E04"/>
    <w:rsid w:val="0003655A"/>
    <w:rsid w:val="00036A7A"/>
    <w:rsid w:val="00041136"/>
    <w:rsid w:val="000446AF"/>
    <w:rsid w:val="000500F5"/>
    <w:rsid w:val="0005187D"/>
    <w:rsid w:val="00054400"/>
    <w:rsid w:val="00055D58"/>
    <w:rsid w:val="00062E31"/>
    <w:rsid w:val="000736DE"/>
    <w:rsid w:val="00085FE6"/>
    <w:rsid w:val="00086858"/>
    <w:rsid w:val="000927D6"/>
    <w:rsid w:val="00092BF6"/>
    <w:rsid w:val="0009376B"/>
    <w:rsid w:val="000A5599"/>
    <w:rsid w:val="000B0A64"/>
    <w:rsid w:val="000B2EBF"/>
    <w:rsid w:val="000B72DE"/>
    <w:rsid w:val="000D164C"/>
    <w:rsid w:val="000D1AAE"/>
    <w:rsid w:val="000D7714"/>
    <w:rsid w:val="000D7970"/>
    <w:rsid w:val="000E34D7"/>
    <w:rsid w:val="000F01EA"/>
    <w:rsid w:val="00101BE1"/>
    <w:rsid w:val="00103D1F"/>
    <w:rsid w:val="00107736"/>
    <w:rsid w:val="00107F74"/>
    <w:rsid w:val="00112F6D"/>
    <w:rsid w:val="001417D6"/>
    <w:rsid w:val="00142E89"/>
    <w:rsid w:val="00144082"/>
    <w:rsid w:val="00151AD7"/>
    <w:rsid w:val="00151C5F"/>
    <w:rsid w:val="00157CF6"/>
    <w:rsid w:val="001629ED"/>
    <w:rsid w:val="00163470"/>
    <w:rsid w:val="00183276"/>
    <w:rsid w:val="00183E31"/>
    <w:rsid w:val="00186492"/>
    <w:rsid w:val="00187F1E"/>
    <w:rsid w:val="0019146C"/>
    <w:rsid w:val="001A0252"/>
    <w:rsid w:val="001A2567"/>
    <w:rsid w:val="001A4176"/>
    <w:rsid w:val="001B6582"/>
    <w:rsid w:val="001C486A"/>
    <w:rsid w:val="001C56D2"/>
    <w:rsid w:val="001C614D"/>
    <w:rsid w:val="001C6B37"/>
    <w:rsid w:val="001C7133"/>
    <w:rsid w:val="001D092F"/>
    <w:rsid w:val="001D255B"/>
    <w:rsid w:val="001E0101"/>
    <w:rsid w:val="001E67BB"/>
    <w:rsid w:val="001F4BC9"/>
    <w:rsid w:val="001F51DC"/>
    <w:rsid w:val="001F58B8"/>
    <w:rsid w:val="00211D81"/>
    <w:rsid w:val="00214C06"/>
    <w:rsid w:val="00221FDA"/>
    <w:rsid w:val="002319F5"/>
    <w:rsid w:val="00245B8F"/>
    <w:rsid w:val="0025346A"/>
    <w:rsid w:val="00257922"/>
    <w:rsid w:val="00260A8F"/>
    <w:rsid w:val="00266FFF"/>
    <w:rsid w:val="0027683F"/>
    <w:rsid w:val="002849D1"/>
    <w:rsid w:val="00294162"/>
    <w:rsid w:val="002944F2"/>
    <w:rsid w:val="002A2341"/>
    <w:rsid w:val="002B44B7"/>
    <w:rsid w:val="002C0027"/>
    <w:rsid w:val="002C1242"/>
    <w:rsid w:val="002C7069"/>
    <w:rsid w:val="002C7F10"/>
    <w:rsid w:val="002D0E05"/>
    <w:rsid w:val="002E33EE"/>
    <w:rsid w:val="002F6F38"/>
    <w:rsid w:val="002F715F"/>
    <w:rsid w:val="00301309"/>
    <w:rsid w:val="00306934"/>
    <w:rsid w:val="00307463"/>
    <w:rsid w:val="00311377"/>
    <w:rsid w:val="003117FC"/>
    <w:rsid w:val="00316E87"/>
    <w:rsid w:val="00321A24"/>
    <w:rsid w:val="00334153"/>
    <w:rsid w:val="0036127F"/>
    <w:rsid w:val="00365386"/>
    <w:rsid w:val="00367747"/>
    <w:rsid w:val="00370825"/>
    <w:rsid w:val="00373A96"/>
    <w:rsid w:val="00395968"/>
    <w:rsid w:val="003A440B"/>
    <w:rsid w:val="003A493D"/>
    <w:rsid w:val="003A7910"/>
    <w:rsid w:val="003B0708"/>
    <w:rsid w:val="003B2884"/>
    <w:rsid w:val="003B643B"/>
    <w:rsid w:val="003D1366"/>
    <w:rsid w:val="003D22EE"/>
    <w:rsid w:val="003D41D6"/>
    <w:rsid w:val="003E4229"/>
    <w:rsid w:val="003F0FF0"/>
    <w:rsid w:val="003F7A1E"/>
    <w:rsid w:val="00400590"/>
    <w:rsid w:val="00400908"/>
    <w:rsid w:val="004048EB"/>
    <w:rsid w:val="00405892"/>
    <w:rsid w:val="00421303"/>
    <w:rsid w:val="00431FE7"/>
    <w:rsid w:val="004457D3"/>
    <w:rsid w:val="0044652E"/>
    <w:rsid w:val="004514A1"/>
    <w:rsid w:val="00452745"/>
    <w:rsid w:val="0045644F"/>
    <w:rsid w:val="00457CAA"/>
    <w:rsid w:val="004669CC"/>
    <w:rsid w:val="00466A72"/>
    <w:rsid w:val="0046758E"/>
    <w:rsid w:val="00471BE5"/>
    <w:rsid w:val="00485AFB"/>
    <w:rsid w:val="00485C1D"/>
    <w:rsid w:val="00490655"/>
    <w:rsid w:val="004937E9"/>
    <w:rsid w:val="004A2D7C"/>
    <w:rsid w:val="004A666C"/>
    <w:rsid w:val="004A6EB0"/>
    <w:rsid w:val="004C71D5"/>
    <w:rsid w:val="004C747F"/>
    <w:rsid w:val="004D151E"/>
    <w:rsid w:val="004E2A84"/>
    <w:rsid w:val="004E3444"/>
    <w:rsid w:val="004E72BF"/>
    <w:rsid w:val="004F0960"/>
    <w:rsid w:val="004F1256"/>
    <w:rsid w:val="004F7643"/>
    <w:rsid w:val="00504C6A"/>
    <w:rsid w:val="005050B8"/>
    <w:rsid w:val="005064B0"/>
    <w:rsid w:val="00507D20"/>
    <w:rsid w:val="00520BD5"/>
    <w:rsid w:val="005217FD"/>
    <w:rsid w:val="00532A4E"/>
    <w:rsid w:val="00533271"/>
    <w:rsid w:val="00535EA7"/>
    <w:rsid w:val="00546CA4"/>
    <w:rsid w:val="00560EA6"/>
    <w:rsid w:val="005676EC"/>
    <w:rsid w:val="00567CAB"/>
    <w:rsid w:val="00575ED6"/>
    <w:rsid w:val="0058379E"/>
    <w:rsid w:val="00583869"/>
    <w:rsid w:val="00585A56"/>
    <w:rsid w:val="00587DFB"/>
    <w:rsid w:val="005937CD"/>
    <w:rsid w:val="0059708E"/>
    <w:rsid w:val="00597D93"/>
    <w:rsid w:val="005E5813"/>
    <w:rsid w:val="005F2709"/>
    <w:rsid w:val="00601603"/>
    <w:rsid w:val="00605F42"/>
    <w:rsid w:val="0060658B"/>
    <w:rsid w:val="006134C5"/>
    <w:rsid w:val="0063022C"/>
    <w:rsid w:val="006336AC"/>
    <w:rsid w:val="006347A6"/>
    <w:rsid w:val="00634F0E"/>
    <w:rsid w:val="00635604"/>
    <w:rsid w:val="0064294B"/>
    <w:rsid w:val="00650526"/>
    <w:rsid w:val="00652D2F"/>
    <w:rsid w:val="006545E0"/>
    <w:rsid w:val="00667129"/>
    <w:rsid w:val="0067248D"/>
    <w:rsid w:val="006850BF"/>
    <w:rsid w:val="00687930"/>
    <w:rsid w:val="00693B1A"/>
    <w:rsid w:val="006A0E27"/>
    <w:rsid w:val="006A18A5"/>
    <w:rsid w:val="006C00EE"/>
    <w:rsid w:val="006C25D1"/>
    <w:rsid w:val="006C4592"/>
    <w:rsid w:val="006C71B9"/>
    <w:rsid w:val="006D4674"/>
    <w:rsid w:val="006D78DB"/>
    <w:rsid w:val="006F1E92"/>
    <w:rsid w:val="006F27A5"/>
    <w:rsid w:val="006F7FEA"/>
    <w:rsid w:val="00700B01"/>
    <w:rsid w:val="00703C21"/>
    <w:rsid w:val="007046BC"/>
    <w:rsid w:val="00706407"/>
    <w:rsid w:val="00707E3F"/>
    <w:rsid w:val="00707EAD"/>
    <w:rsid w:val="0071027D"/>
    <w:rsid w:val="00711150"/>
    <w:rsid w:val="007120E7"/>
    <w:rsid w:val="007267B2"/>
    <w:rsid w:val="00734EA3"/>
    <w:rsid w:val="00735186"/>
    <w:rsid w:val="007447FC"/>
    <w:rsid w:val="007758AB"/>
    <w:rsid w:val="0078049B"/>
    <w:rsid w:val="007832DD"/>
    <w:rsid w:val="0079214E"/>
    <w:rsid w:val="007B1699"/>
    <w:rsid w:val="007B2457"/>
    <w:rsid w:val="007B5C6A"/>
    <w:rsid w:val="007B5F35"/>
    <w:rsid w:val="007D1A54"/>
    <w:rsid w:val="007D3546"/>
    <w:rsid w:val="007E31FB"/>
    <w:rsid w:val="007E488B"/>
    <w:rsid w:val="007F210D"/>
    <w:rsid w:val="007F65B4"/>
    <w:rsid w:val="00804342"/>
    <w:rsid w:val="00810719"/>
    <w:rsid w:val="00817E48"/>
    <w:rsid w:val="00836B7D"/>
    <w:rsid w:val="00842E1C"/>
    <w:rsid w:val="008511E3"/>
    <w:rsid w:val="00877946"/>
    <w:rsid w:val="008810FD"/>
    <w:rsid w:val="008816A3"/>
    <w:rsid w:val="00893DE6"/>
    <w:rsid w:val="008A40E3"/>
    <w:rsid w:val="008A6C4E"/>
    <w:rsid w:val="008B0B90"/>
    <w:rsid w:val="008B44BA"/>
    <w:rsid w:val="008C108D"/>
    <w:rsid w:val="008C4EB0"/>
    <w:rsid w:val="008F01EA"/>
    <w:rsid w:val="008F30A6"/>
    <w:rsid w:val="00903D2A"/>
    <w:rsid w:val="00904CAC"/>
    <w:rsid w:val="009154F3"/>
    <w:rsid w:val="00921E3A"/>
    <w:rsid w:val="00925209"/>
    <w:rsid w:val="00925BB8"/>
    <w:rsid w:val="0095393D"/>
    <w:rsid w:val="00965C73"/>
    <w:rsid w:val="00971B09"/>
    <w:rsid w:val="00980290"/>
    <w:rsid w:val="00990CFD"/>
    <w:rsid w:val="0099125D"/>
    <w:rsid w:val="009946C5"/>
    <w:rsid w:val="0099498D"/>
    <w:rsid w:val="009A09AF"/>
    <w:rsid w:val="009C0AC4"/>
    <w:rsid w:val="009C19BC"/>
    <w:rsid w:val="009E46B6"/>
    <w:rsid w:val="009E520F"/>
    <w:rsid w:val="009F2A0B"/>
    <w:rsid w:val="009F3CB6"/>
    <w:rsid w:val="00A0725D"/>
    <w:rsid w:val="00A07E97"/>
    <w:rsid w:val="00A15D78"/>
    <w:rsid w:val="00A232ED"/>
    <w:rsid w:val="00A24977"/>
    <w:rsid w:val="00A261EF"/>
    <w:rsid w:val="00A268DF"/>
    <w:rsid w:val="00A27299"/>
    <w:rsid w:val="00A34043"/>
    <w:rsid w:val="00A37805"/>
    <w:rsid w:val="00A408D1"/>
    <w:rsid w:val="00A4116B"/>
    <w:rsid w:val="00A4294D"/>
    <w:rsid w:val="00A44660"/>
    <w:rsid w:val="00A47CAE"/>
    <w:rsid w:val="00A53E77"/>
    <w:rsid w:val="00A5515B"/>
    <w:rsid w:val="00A56F6B"/>
    <w:rsid w:val="00A57246"/>
    <w:rsid w:val="00A75436"/>
    <w:rsid w:val="00A775B7"/>
    <w:rsid w:val="00A80BA0"/>
    <w:rsid w:val="00A82F18"/>
    <w:rsid w:val="00A854CF"/>
    <w:rsid w:val="00A858A6"/>
    <w:rsid w:val="00A94152"/>
    <w:rsid w:val="00A96B34"/>
    <w:rsid w:val="00AB451C"/>
    <w:rsid w:val="00AB51C0"/>
    <w:rsid w:val="00AC5ACC"/>
    <w:rsid w:val="00AD25B2"/>
    <w:rsid w:val="00AD58F0"/>
    <w:rsid w:val="00AE6264"/>
    <w:rsid w:val="00AE7F51"/>
    <w:rsid w:val="00AF2EF7"/>
    <w:rsid w:val="00AF3382"/>
    <w:rsid w:val="00AF3EDC"/>
    <w:rsid w:val="00AF40E3"/>
    <w:rsid w:val="00B03EBD"/>
    <w:rsid w:val="00B117A7"/>
    <w:rsid w:val="00B21B28"/>
    <w:rsid w:val="00B220D2"/>
    <w:rsid w:val="00B4079F"/>
    <w:rsid w:val="00B47C01"/>
    <w:rsid w:val="00B56FD5"/>
    <w:rsid w:val="00B73446"/>
    <w:rsid w:val="00B910BF"/>
    <w:rsid w:val="00B96DD9"/>
    <w:rsid w:val="00B974AA"/>
    <w:rsid w:val="00BA543B"/>
    <w:rsid w:val="00BA742F"/>
    <w:rsid w:val="00BB2239"/>
    <w:rsid w:val="00BC0B4D"/>
    <w:rsid w:val="00BF32FF"/>
    <w:rsid w:val="00BF3BF5"/>
    <w:rsid w:val="00C009C6"/>
    <w:rsid w:val="00C1235C"/>
    <w:rsid w:val="00C14C20"/>
    <w:rsid w:val="00C21BE8"/>
    <w:rsid w:val="00C32F37"/>
    <w:rsid w:val="00C362C0"/>
    <w:rsid w:val="00C4276B"/>
    <w:rsid w:val="00C441F9"/>
    <w:rsid w:val="00C4652F"/>
    <w:rsid w:val="00C55F8F"/>
    <w:rsid w:val="00C64946"/>
    <w:rsid w:val="00C6598C"/>
    <w:rsid w:val="00C76CE7"/>
    <w:rsid w:val="00C804BC"/>
    <w:rsid w:val="00C818CD"/>
    <w:rsid w:val="00C95BC4"/>
    <w:rsid w:val="00CA0F22"/>
    <w:rsid w:val="00CA437C"/>
    <w:rsid w:val="00CA668F"/>
    <w:rsid w:val="00CC0144"/>
    <w:rsid w:val="00CC3CB3"/>
    <w:rsid w:val="00CD37CC"/>
    <w:rsid w:val="00CD6183"/>
    <w:rsid w:val="00CE2567"/>
    <w:rsid w:val="00CF046A"/>
    <w:rsid w:val="00CF0E2C"/>
    <w:rsid w:val="00CF681D"/>
    <w:rsid w:val="00D00641"/>
    <w:rsid w:val="00D00B25"/>
    <w:rsid w:val="00D05C53"/>
    <w:rsid w:val="00D05D6A"/>
    <w:rsid w:val="00D13AD6"/>
    <w:rsid w:val="00D16EC4"/>
    <w:rsid w:val="00D202F2"/>
    <w:rsid w:val="00D37AAD"/>
    <w:rsid w:val="00D44B63"/>
    <w:rsid w:val="00D45D96"/>
    <w:rsid w:val="00D5345B"/>
    <w:rsid w:val="00D5507A"/>
    <w:rsid w:val="00D65202"/>
    <w:rsid w:val="00D748F3"/>
    <w:rsid w:val="00D75031"/>
    <w:rsid w:val="00D84E65"/>
    <w:rsid w:val="00D904D2"/>
    <w:rsid w:val="00D923BF"/>
    <w:rsid w:val="00D941C5"/>
    <w:rsid w:val="00DB038F"/>
    <w:rsid w:val="00DB7C25"/>
    <w:rsid w:val="00DC543C"/>
    <w:rsid w:val="00DC68E2"/>
    <w:rsid w:val="00DC74F2"/>
    <w:rsid w:val="00DD4C79"/>
    <w:rsid w:val="00DD5EE5"/>
    <w:rsid w:val="00DD6191"/>
    <w:rsid w:val="00DE0C20"/>
    <w:rsid w:val="00DE6FB3"/>
    <w:rsid w:val="00DF4013"/>
    <w:rsid w:val="00E113E0"/>
    <w:rsid w:val="00E11E34"/>
    <w:rsid w:val="00E12ACC"/>
    <w:rsid w:val="00E2149C"/>
    <w:rsid w:val="00E314DE"/>
    <w:rsid w:val="00E419D0"/>
    <w:rsid w:val="00E77484"/>
    <w:rsid w:val="00E83422"/>
    <w:rsid w:val="00E86099"/>
    <w:rsid w:val="00E926BE"/>
    <w:rsid w:val="00EB62A2"/>
    <w:rsid w:val="00EC3088"/>
    <w:rsid w:val="00EC54B6"/>
    <w:rsid w:val="00ED4E75"/>
    <w:rsid w:val="00EE2934"/>
    <w:rsid w:val="00EF25DA"/>
    <w:rsid w:val="00EF47CB"/>
    <w:rsid w:val="00EF5F34"/>
    <w:rsid w:val="00EF6D04"/>
    <w:rsid w:val="00EF7BA9"/>
    <w:rsid w:val="00F075F4"/>
    <w:rsid w:val="00F12472"/>
    <w:rsid w:val="00F21822"/>
    <w:rsid w:val="00F2793D"/>
    <w:rsid w:val="00F370DC"/>
    <w:rsid w:val="00F4200A"/>
    <w:rsid w:val="00F44B7C"/>
    <w:rsid w:val="00F46C17"/>
    <w:rsid w:val="00F47CDA"/>
    <w:rsid w:val="00F56C59"/>
    <w:rsid w:val="00F57D8D"/>
    <w:rsid w:val="00F64EBE"/>
    <w:rsid w:val="00F9597B"/>
    <w:rsid w:val="00F96829"/>
    <w:rsid w:val="00FA3420"/>
    <w:rsid w:val="00FA4CD7"/>
    <w:rsid w:val="00FA4E36"/>
    <w:rsid w:val="00FB18DE"/>
    <w:rsid w:val="00FC5395"/>
    <w:rsid w:val="00FE390C"/>
    <w:rsid w:val="00FE4434"/>
    <w:rsid w:val="00FF3D09"/>
    <w:rsid w:val="00FF4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FF95CB-BBCB-470C-BC57-6267D21AE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MSBodyText">
    <w:name w:val="BMS Body Text"/>
    <w:link w:val="BMSBodyTextChar"/>
    <w:rsid w:val="000446AF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locked/>
    <w:rsid w:val="000446AF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BMSFigureCaption">
    <w:name w:val="BMS Figure Caption"/>
    <w:basedOn w:val="Normal"/>
    <w:next w:val="BMSBodyText"/>
    <w:rsid w:val="006C71B9"/>
    <w:pPr>
      <w:keepNext/>
      <w:keepLines/>
      <w:tabs>
        <w:tab w:val="left" w:pos="2160"/>
      </w:tabs>
      <w:spacing w:before="120" w:after="120" w:line="240" w:lineRule="auto"/>
      <w:ind w:left="2160" w:hanging="216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BMSTableInfo">
    <w:name w:val="BMS Table Info"/>
    <w:basedOn w:val="Normal"/>
    <w:link w:val="BMSTableInfoChar"/>
    <w:rsid w:val="006C71B9"/>
    <w:pPr>
      <w:tabs>
        <w:tab w:val="left" w:pos="216"/>
      </w:tabs>
      <w:spacing w:after="6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InfoChar">
    <w:name w:val="BMS Table Info Char"/>
    <w:basedOn w:val="DefaultParagraphFont"/>
    <w:link w:val="BMSTableInfo"/>
    <w:locked/>
    <w:rsid w:val="006C71B9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1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1B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25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54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43C"/>
  </w:style>
  <w:style w:type="paragraph" w:styleId="Footer">
    <w:name w:val="footer"/>
    <w:basedOn w:val="Normal"/>
    <w:link w:val="FooterChar"/>
    <w:uiPriority w:val="99"/>
    <w:unhideWhenUsed/>
    <w:rsid w:val="00DC54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43C"/>
  </w:style>
  <w:style w:type="paragraph" w:styleId="ListParagraph">
    <w:name w:val="List Paragraph"/>
    <w:basedOn w:val="Normal"/>
    <w:uiPriority w:val="34"/>
    <w:qFormat/>
    <w:rsid w:val="005970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ed, Michael</dc:creator>
  <dc:description>||4.01;||</dc:description>
  <cp:lastModifiedBy>M. Weed</cp:lastModifiedBy>
  <cp:revision>2</cp:revision>
  <cp:lastPrinted>2017-04-04T19:26:00Z</cp:lastPrinted>
  <dcterms:created xsi:type="dcterms:W3CDTF">2017-05-03T18:47:00Z</dcterms:created>
  <dcterms:modified xsi:type="dcterms:W3CDTF">2017-05-03T18:47:00Z</dcterms:modified>
</cp:coreProperties>
</file>